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bookmarkStart w:id="0" w:name="_GoBack"/>
            <w:bookmarkEnd w:id="0"/>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rPr>
          <w:trHeight w:val="9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30504020204"/>
    <w:charset w:val="00"/>
    <w:family w:val="swiss"/>
    <w:pitch w:val="default"/>
    <w:sig w:usb0="00000000" w:usb1="00000000" w:usb2="00000000" w:usb3="00000000" w:csb0="2000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RkZmM2YzJkYjA0ZDM3MzgzMzA1MjRkOWE5ZjA1Yj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8EA306D"/>
    <w:rsid w:val="49590C15"/>
    <w:rsid w:val="4F777BEE"/>
    <w:rsid w:val="7DFF9B7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7</Words>
  <Characters>5973</Characters>
  <Lines>49</Lines>
  <Paragraphs>14</Paragraphs>
  <TotalTime>44</TotalTime>
  <ScaleCrop>false</ScaleCrop>
  <LinksUpToDate>false</LinksUpToDate>
  <CharactersWithSpaces>7006</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31712</cp:lastModifiedBy>
  <cp:lastPrinted>2020-11-24T19:02:00Z</cp:lastPrinted>
  <dcterms:modified xsi:type="dcterms:W3CDTF">2024-07-08T20:32: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C800CEE3837B153A118C7A66958EBC1C_43</vt:lpwstr>
  </property>
</Properties>
</file>